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359" w:rsidRPr="00320D6E" w:rsidRDefault="00F75359" w:rsidP="00F75359">
      <w:pPr>
        <w:tabs>
          <w:tab w:val="center" w:pos="5040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410076"/>
      <w:r w:rsidRPr="00320D6E">
        <w:rPr>
          <w:rFonts w:ascii="Times New Roman" w:hAnsi="Times New Roman" w:cs="Times New Roman"/>
          <w:b/>
          <w:bCs/>
          <w:sz w:val="24"/>
          <w:szCs w:val="24"/>
        </w:rPr>
        <w:t>Additional file 1: Assessment tool for assessing PHEM program implementation status (60 ite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"/>
        <w:gridCol w:w="3934"/>
        <w:gridCol w:w="4618"/>
      </w:tblGrid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: Demographic characteristics</w:t>
            </w: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.………….………….</w:t>
            </w: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Degre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Masters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PhD and above</w:t>
            </w: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.………….</w:t>
            </w: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Zone 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.</w:t>
            </w: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Facility type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Health facility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District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Zonal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Regional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University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tional PHEM 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MOH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Other sectors</w:t>
            </w:r>
          </w:p>
        </w:tc>
      </w:tr>
      <w:tr w:rsidR="00F75359" w:rsidRPr="00320D6E" w:rsidTr="00F928FD">
        <w:trPr>
          <w:trHeight w:val="20"/>
        </w:trPr>
        <w:tc>
          <w:tcPr>
            <w:tcW w:w="79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934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taff position</w:t>
            </w:r>
          </w:p>
        </w:tc>
        <w:tc>
          <w:tcPr>
            <w:tcW w:w="4618" w:type="dxa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I: PHEM Program Implementation Status Assessment</w:t>
            </w:r>
          </w:p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options</w:t>
            </w: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: Not at all, To a small extent, Moderately, To a large extent or Fully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established coordination mechanisms have been implemented for collaboration between all sectors/agencies/partners involved in public health emergency management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full funding required for public health emergency management activities has been secured and disbursed as planned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the responsible organization has a dedicated, well-equipped, trained team immediately available for conducting prompt outbreak investigations when needed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protocols are in place to routinely identify communities or areas at high risk of health impacts, based on the specific public health hazard being monitored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processes exist to systematically recognize population groups particularly vulnerable to health consequences of each public health hazard assessed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a national policy on public health emergency management has been formally adopted along with a strategic preparedness plan to guide coordinated response activiti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an annual rehearsal/exercise of the public health emergency response plan is regularly scheduled to test coordination and response capabiliti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staff provided with ongoing access to role-specific training tailored to their public health emergency management duties and responsibilities?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all organizational levels of the public health emergency management structure fully staffed according to projected response needs?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what extent does a reserve stockpile of essential medical and public health supplies exist to support emergency response operations for at least a three-month period?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the early warning and disease surveillance systems operational and functional?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complete surveillance reports consistently submitted on time to the concerned body according to established timelines?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outbreak investigation reports conducted within the organization according to established protocols and guidelines?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robust monitoring and evaluation systems implemented to track and assess the implementation of PHEM activities and initiatives?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well-established community engagement and public communication mechanisms in place to ensure effective information dissemination and engagement during public health emergencies?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II: Individual Level 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options</w:t>
            </w: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: Strongly disagree, Disagree, Neutral, Agree and Strongly agree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acity building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receive adequate training on implementing the PHEM program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am motivated to carry out PHEM program activiti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feel equipped to carry out PHEM activities effectively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Adequate resources are available to me for PHEM implementation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Availability of reinforcement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Good incentives are available for me to prioritize PHEM program implementation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am recognized for my contributions to the PHEM progra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gagement 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actively participate in PHEM program planning (EPRP - Emergency preparedness response plan)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PHEM program integrates input from diverse stakeholders to inform locally appropriate response approach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receive timely information about PHEM activities and any public health threat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Community health workers are actively engaged in supporting the PHEM progra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Attitude towards PHEM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perceive PHEM activities as aligned with my values and prioriti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believe the PHEM program will positively impact the community's health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rk related factors 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can appropriately adapt PHEM activities for local communiti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Competing priorities overwhelm my capacity for PHE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Coordination across levels allows me to fulfill interconnected PHEM rol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V: Organizational Level 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ormation sharing 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rocesses of information sharing and coordination between health facilities on PHEM implementation are good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A culture of information sharing, transparency and accountability enables PHEM succes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Health information systems capture high quality PHEM data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Integration 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program activities are well integrated into organizational processes and system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is well integrated into the broader health syste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ning 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Adequate program planning and review mechanisms support PHEM implementation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Emergency preparedness plans incorporate PHEM program component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urge capacity and business continuity plans account for PHEM needs during cris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egation 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roles and responsibilities are clearly delineated across different leadership level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Roles and responsibilities clearly defined across sectors involved in PHE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ailability of resource and funding 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Adequate funding and budgets are allocated to PHEM activiti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financing streams support program sustainability and coverage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rocurement and supply chain management enable timely access to necessary PHEM resourc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National workforce strategies address PHEM human resource requirement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ersonal protective equipment (PPE) readily available for first responder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adership 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trong leadership support and commitment exist for the PHEM progra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Government commitment and leadership enable success of the PHEM progra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Effective monitoring and evaluation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Effective monitoring and evaluation systems track PHEM implementation progres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Regular audits and reviews assess PHEM program effectiveness and identify improvement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Ongoing evaluation and learning foster PHEM program adaptation and improvement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Coordination and collaboration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artnerships across organizations effectively support coordinated PHEM implementation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Established mechanisms facilitate collaborative planning, supervision and problem-solving for PHE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takeholders efficiently work together through clear roles without gaps or conflicts at all level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rastructure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ysical infrastructure and technology support effective PHEM implementation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ysical infrastructure enables effective national coordination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Legal framework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Formal policies adequately define PHEM roles and mandates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Supportive policy frameworks comprehensively guide implementation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Political environments enable cross-sector support for PHEM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Laws and regulations authorize uniform application of protocols nationwide.</w:t>
            </w:r>
          </w:p>
        </w:tc>
      </w:tr>
      <w:tr w:rsidR="00F75359" w:rsidRPr="00320D6E" w:rsidTr="00F928FD">
        <w:trPr>
          <w:trHeight w:val="20"/>
        </w:trPr>
        <w:tc>
          <w:tcPr>
            <w:tcW w:w="9350" w:type="dxa"/>
            <w:gridSpan w:val="3"/>
            <w:vAlign w:val="center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ind w:left="31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Stakeholders understand legal roles and responsibilities under emergency provisions.</w:t>
            </w:r>
          </w:p>
        </w:tc>
      </w:tr>
    </w:tbl>
    <w:p w:rsidR="00F75359" w:rsidRPr="00320D6E" w:rsidRDefault="00F75359" w:rsidP="00F7535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bookmarkEnd w:id="0"/>
    <w:p w:rsidR="00F75359" w:rsidRPr="00320D6E" w:rsidRDefault="00F75359" w:rsidP="00F75359">
      <w:pPr>
        <w:shd w:val="clear" w:color="auto" w:fill="FFFFFF" w:themeFill="background1"/>
        <w:jc w:val="both"/>
        <w:rPr>
          <w:rFonts w:ascii="Times New Roman" w:hAnsi="Times New Roman" w:cs="Times New Roman"/>
          <w:sz w:val="24"/>
          <w:szCs w:val="24"/>
        </w:rPr>
      </w:pPr>
    </w:p>
    <w:p w:rsidR="00F75359" w:rsidRPr="00320D6E" w:rsidRDefault="00F75359" w:rsidP="00F75359">
      <w:pPr>
        <w:shd w:val="clear" w:color="auto" w:fill="FFFFFF" w:themeFill="background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66411246"/>
      <w:bookmarkStart w:id="2" w:name="_Hlk167054937"/>
    </w:p>
    <w:p w:rsidR="00F75359" w:rsidRPr="00320D6E" w:rsidRDefault="00F75359" w:rsidP="00F75359">
      <w:pPr>
        <w:shd w:val="clear" w:color="auto" w:fill="FFFFFF" w:themeFill="background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75359" w:rsidRPr="00320D6E" w:rsidRDefault="00F75359" w:rsidP="00F75359">
      <w:pPr>
        <w:shd w:val="clear" w:color="auto" w:fill="FFFFFF" w:themeFill="background1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75359" w:rsidRPr="00320D6E" w:rsidRDefault="00F75359" w:rsidP="00F75359">
      <w:pPr>
        <w:shd w:val="clear" w:color="auto" w:fill="FFFFFF" w:themeFill="background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20D6E">
        <w:rPr>
          <w:rFonts w:ascii="Times New Roman" w:hAnsi="Times New Roman" w:cs="Times New Roman"/>
          <w:b/>
          <w:bCs/>
          <w:sz w:val="24"/>
          <w:szCs w:val="24"/>
        </w:rPr>
        <w:t>Additional file 2:</w:t>
      </w:r>
      <w:r w:rsidRPr="00320D6E">
        <w:rPr>
          <w:rFonts w:ascii="Segoe UI" w:hAnsi="Segoe UI" w:cs="Segoe UI"/>
          <w:sz w:val="27"/>
          <w:szCs w:val="27"/>
          <w:shd w:val="clear" w:color="auto" w:fill="FFFFFF"/>
        </w:rPr>
        <w:t xml:space="preserve"> </w:t>
      </w:r>
      <w:r w:rsidRPr="00320D6E">
        <w:rPr>
          <w:rFonts w:ascii="Times New Roman" w:hAnsi="Times New Roman" w:cs="Times New Roman"/>
          <w:b/>
          <w:bCs/>
          <w:sz w:val="24"/>
          <w:szCs w:val="24"/>
        </w:rPr>
        <w:t>Assessment tool for assessing PHEM program implementation status (52 item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"/>
        <w:gridCol w:w="3934"/>
        <w:gridCol w:w="4618"/>
      </w:tblGrid>
      <w:tr w:rsidR="00F75359" w:rsidRPr="00320D6E" w:rsidTr="00F928FD">
        <w:trPr>
          <w:trHeight w:val="559"/>
        </w:trPr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</w:rPr>
              <w:t>Part I: Demographic characteristics</w:t>
            </w:r>
          </w:p>
        </w:tc>
      </w:tr>
      <w:tr w:rsidR="00F75359" w:rsidRPr="00320D6E" w:rsidTr="00F928FD">
        <w:trPr>
          <w:trHeight w:val="559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</w:tr>
      <w:tr w:rsidR="00F75359" w:rsidRPr="00320D6E" w:rsidTr="00F928FD">
        <w:trPr>
          <w:trHeight w:val="863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4618" w:type="dxa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75359" w:rsidRPr="00320D6E" w:rsidTr="00F928FD">
        <w:trPr>
          <w:trHeight w:val="582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.………….………….</w:t>
            </w:r>
          </w:p>
        </w:tc>
      </w:tr>
      <w:tr w:rsidR="00F75359" w:rsidRPr="00320D6E" w:rsidTr="00F928FD">
        <w:trPr>
          <w:trHeight w:val="624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4618" w:type="dxa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Degre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Masters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PhD and above</w:t>
            </w:r>
          </w:p>
        </w:tc>
      </w:tr>
      <w:tr w:rsidR="00F75359" w:rsidRPr="00320D6E" w:rsidTr="00F928FD">
        <w:trPr>
          <w:trHeight w:val="386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.………….</w:t>
            </w:r>
          </w:p>
        </w:tc>
      </w:tr>
      <w:tr w:rsidR="00F75359" w:rsidRPr="00320D6E" w:rsidTr="00F928FD">
        <w:trPr>
          <w:trHeight w:val="467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359" w:rsidRPr="00320D6E" w:rsidTr="00F928FD">
        <w:trPr>
          <w:trHeight w:val="624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spacing w:line="276" w:lineRule="auto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Zone 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.</w:t>
            </w:r>
          </w:p>
        </w:tc>
      </w:tr>
      <w:tr w:rsidR="00F75359" w:rsidRPr="00320D6E" w:rsidTr="00F928FD">
        <w:trPr>
          <w:trHeight w:val="646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Facility type</w:t>
            </w:r>
          </w:p>
        </w:tc>
        <w:tc>
          <w:tcPr>
            <w:tcW w:w="4618" w:type="dxa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Health facility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District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Zonal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Regional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University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tional PHEM 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MOH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Other sectors</w:t>
            </w:r>
          </w:p>
        </w:tc>
      </w:tr>
      <w:tr w:rsidR="00F75359" w:rsidRPr="00320D6E" w:rsidTr="00F928FD">
        <w:trPr>
          <w:trHeight w:val="646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taff position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Part II: PHEM Program Implementation Status Assessment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The extent to which established coordination mechanisms have been implemented for collaboration between all sectors/agencies/partners involved in public health emergency management. </w:t>
            </w:r>
          </w:p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options</w:t>
            </w: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: Not at all, To a small extent, Moderately, To a large extent or Fully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full funding required for public health emergency management activities has been secured and disbursed as planne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the responsible organization has a dedicated, well-equipped, trained team immediately available for conducting prompt outbreak investigations when neede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protocols are in place to routinely identify communities or areas at high risk of health impacts, based on the specific public health hazard being monitore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processes exist to systematically recognize population groups particularly vulnerable to health consequences of each public health hazard assesse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extent to which a national policy on public health emergency management has been formally adopted along with a strategic preparedness plan to guide coordinated response activ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an annual rehearsal/exercise of the public health emergency response plan is regularly scheduled to test coordination and response capabil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staff provided with ongoing access to role-specific training tailored to their public health emergency management duties and responsibilitie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all organizational levels of the public health emergency management structure fully staffed according to projected response need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does a reserve stockpile of essential medical and public health supplies exist to support emergency response operations for at least a three-month period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the early warning and disease surveillance systems operational and functional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complete surveillance reports consistently submitted on time to the concerned body according to established timeline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outbreak investigation reports conducted within the organization according to established protocols and guideline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robust monitoring and evaluation systems implemented to track and assess the implementation of PHEM activities and initiative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Part III: Individual Level </w:t>
            </w: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characteristics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acity building</w:t>
            </w:r>
          </w:p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option:</w:t>
            </w: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, Disagree, Neutral, Agree, strongly agree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receive adequate training on implementing the PHEM program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am motivated to carry out PHEM program activ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spacing w:after="16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17. I feel equipped to carry out PHEM activities effectively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Availability of reinforcement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spacing w:after="16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18. Good incentives are available for me to prioritize PHEM program implementation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spacing w:after="16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19. I am recognized for my contributions to the PHEM progra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Engagement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spacing w:after="16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20. I actively participate in PHEM program planning (EPRP - Emergency preparedness response plan)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PHEM program integrates input from diverse stakeholders to inform locally appropriate response approach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receive timely information about PHEM activities and any public health threat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Community health workers are actively engaged in supporting the PHEM progra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Attitude towards PHEM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perceive PHEM activities as aligned with my values and prior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believe the PHEM program will positively impact the community's health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Work related factors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can appropriately adapt PHEM activities for local commun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Coordination across levels allows me to fulfill interconnected PHEM rol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V: Organizational Level 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ormation sharing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rocesses of information sharing and coordination between health facilities on PHEM implementation are goo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A culture of information sharing, transparency and accountability enables PHEM succes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Integration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program activities are well integrated into organizational processes and system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is well integrated into the broader health syste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Planning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Emergency preparedness plans incorporate PHEM program component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urge capacity and business continuity plans account for PHEM needs during cris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Delegation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roles and responsibilities are clearly delineated across different leadership level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Roles and responsibilities clearly defined across sectors involved in PHE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Availability of resource and funding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Adequate funding and budgets are allocated to PHEM activ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rocurement and supply chain management enable timely access to necessary PHEM resourc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National workforce strategies address PHEM human resource requirement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ersonal protective equipment (PPE) readily available for first responder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Leadership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trong leadership support and commitment exist for the PHEM progra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Government commitment and leadership enable success of the PHEM progra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Effective monitoring and evaluation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Effective monitoring and evaluation systems track PHEM implementation progres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Regular audits and reviews assess PHEM program effectiveness and identify improvement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Ongoing evaluation and learning foster PHEM program adaptation and improvement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Coordination and collaboration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artnerships across organizations effectively support coordinated PHEM implementation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keholders efficiently work together through clear roles without gaps or conflicts at all level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Infrastructure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ysical infrastructure and technology support effective PHEM implementation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ysical infrastructure enables effective national coordination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Legal framework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Formal policies adequately define PHEM roles and mandat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Political environments enable cross-sector support for PHE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Laws and regulations authorize uniform application of protocols nationwide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Stakeholders understand legal roles and responsibilities under emergency provisions.</w:t>
            </w:r>
          </w:p>
        </w:tc>
      </w:tr>
      <w:bookmarkEnd w:id="1"/>
    </w:tbl>
    <w:p w:rsidR="00F75359" w:rsidRPr="00320D6E" w:rsidRDefault="00F75359" w:rsidP="00F75359"/>
    <w:p w:rsidR="00F75359" w:rsidRPr="00320D6E" w:rsidRDefault="00F75359" w:rsidP="00F75359">
      <w:pPr>
        <w:shd w:val="clear" w:color="auto" w:fill="FFFFFF" w:themeFill="background1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64024711"/>
      <w:r w:rsidRPr="00320D6E">
        <w:rPr>
          <w:rFonts w:ascii="Times New Roman" w:hAnsi="Times New Roman" w:cs="Times New Roman"/>
          <w:sz w:val="24"/>
          <w:szCs w:val="24"/>
        </w:rPr>
        <w:t xml:space="preserve">Additional file 3: Assessment tool for assessing PHEM program implementation status (45 item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"/>
        <w:gridCol w:w="3934"/>
        <w:gridCol w:w="4618"/>
      </w:tblGrid>
      <w:tr w:rsidR="00F75359" w:rsidRPr="00320D6E" w:rsidTr="00F928FD">
        <w:trPr>
          <w:trHeight w:val="559"/>
        </w:trPr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</w:rPr>
              <w:t>Part I: Demographic characteristics</w:t>
            </w:r>
          </w:p>
        </w:tc>
      </w:tr>
      <w:tr w:rsidR="00F75359" w:rsidRPr="00320D6E" w:rsidTr="00F928FD">
        <w:trPr>
          <w:trHeight w:val="559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</w:tr>
      <w:tr w:rsidR="00F75359" w:rsidRPr="00320D6E" w:rsidTr="00F928FD">
        <w:trPr>
          <w:trHeight w:val="863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4618" w:type="dxa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75359" w:rsidRPr="00320D6E" w:rsidTr="00F928FD">
        <w:trPr>
          <w:trHeight w:val="582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.………….………….</w:t>
            </w:r>
          </w:p>
        </w:tc>
      </w:tr>
      <w:tr w:rsidR="00F75359" w:rsidRPr="00320D6E" w:rsidTr="00F928FD">
        <w:trPr>
          <w:trHeight w:val="624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4618" w:type="dxa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Degre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Masters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PhD and above</w:t>
            </w:r>
          </w:p>
        </w:tc>
      </w:tr>
      <w:tr w:rsidR="00F75359" w:rsidRPr="00320D6E" w:rsidTr="00F928FD">
        <w:trPr>
          <w:trHeight w:val="386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.………….</w:t>
            </w:r>
          </w:p>
        </w:tc>
      </w:tr>
      <w:tr w:rsidR="00F75359" w:rsidRPr="00320D6E" w:rsidTr="00F928FD">
        <w:trPr>
          <w:trHeight w:val="467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5359" w:rsidRPr="00320D6E" w:rsidTr="00F928FD">
        <w:trPr>
          <w:trHeight w:val="624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spacing w:line="276" w:lineRule="auto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Zone 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.</w:t>
            </w:r>
          </w:p>
        </w:tc>
      </w:tr>
      <w:tr w:rsidR="00F75359" w:rsidRPr="00320D6E" w:rsidTr="00F928FD">
        <w:trPr>
          <w:trHeight w:val="646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Facility type</w:t>
            </w:r>
          </w:p>
        </w:tc>
        <w:tc>
          <w:tcPr>
            <w:tcW w:w="4618" w:type="dxa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Health facility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District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Zonal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Regional PHEM office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University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tional PHEM 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MOH</w:t>
            </w:r>
          </w:p>
          <w:p w:rsidR="00F75359" w:rsidRPr="00320D6E" w:rsidRDefault="00F75359" w:rsidP="00F75359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Other sectors</w:t>
            </w:r>
          </w:p>
        </w:tc>
      </w:tr>
      <w:tr w:rsidR="00F75359" w:rsidRPr="00320D6E" w:rsidTr="00F928FD">
        <w:trPr>
          <w:trHeight w:val="646"/>
        </w:trPr>
        <w:tc>
          <w:tcPr>
            <w:tcW w:w="798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28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934" w:type="dxa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taff position</w:t>
            </w:r>
          </w:p>
        </w:tc>
        <w:tc>
          <w:tcPr>
            <w:tcW w:w="4618" w:type="dxa"/>
          </w:tcPr>
          <w:p w:rsidR="00F75359" w:rsidRPr="00320D6E" w:rsidRDefault="00F75359" w:rsidP="00F928F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lastRenderedPageBreak/>
              <w:t>Part II: PHEM Program Implementation Status Assessment</w:t>
            </w:r>
          </w:p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Answer options: </w:t>
            </w:r>
            <w:r w:rsidRPr="00320D6E">
              <w:rPr>
                <w:rFonts w:ascii="Times New Roman" w:hAnsi="Times New Roman" w:cs="Times New Roman"/>
                <w:sz w:val="24"/>
              </w:rPr>
              <w:t>Not at all, To a small extent, Moderately, To a large extent, full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the responsible organization has a dedicated, well-equipped, trained team immediately available for conducting prompt outbreak investigations when neede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protocols are in place to routinely identify communities or areas at high risk of health impacts, based on the specific public health hazard being monitore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processes exist to systematically recognize population groups particularly vulnerable to health consequences of each public health hazard assesse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a national policy on public health emergency management has been formally adopted along with a strategic preparedness plan to guide coordinated response activ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he extent to which an annual rehearsal/exercise of the public health emergency response plan is regularly scheduled to test coordination and response capabil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staff provided with ongoing access to role-specific training tailored to their public health emergency management duties and responsibilitie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all organizational levels of the public health emergency management structure fully staffed according to projected response need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does a reserve stockpile of essential medical and public health supplies exist to support emergency response operations for at least a three-month period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the early warning and disease surveillance systems operational and functional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complete surveillance reports consistently submitted on time to the concerned body according to established timeline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outbreak investigation reports conducted within the organization according to established protocols and guideline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To what extent are robust monitoring and evaluation systems implemented to track and assess the implementation of PHEM activities and initiatives?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Part III: Individual Level </w:t>
            </w: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characteristics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pacity building</w:t>
            </w: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 options</w:t>
            </w: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: Strongly disagree, Disagree, Neutral, Agree, strongly agree</w:t>
            </w:r>
          </w:p>
        </w:tc>
      </w:tr>
      <w:tr w:rsidR="00F75359" w:rsidRPr="00320D6E" w:rsidTr="00F928FD">
        <w:trPr>
          <w:trHeight w:val="431"/>
        </w:trPr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receive adequate training on implementing the PHEM program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am motivated to carry out PHEM program activ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feel equipped to carry out PHEM activities effectively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Availability of reinforcement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Good incentives are available for me to prioritize PHEM program implementation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am recognized for my contributions to the PHEM progra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Engagement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actively participate in PHEM program planning (EPRP - Emergency preparedness response plan)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PHEM program integrates input from diverse stakeholders to inform locally appropriate response approach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receive timely information about PHEM activities and any public health threat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Community health workers are actively engaged in supporting the PHEM progra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pStyle w:val="ListParagraph"/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Attitude towards PHEM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perceive PHEM activities as aligned with my values and prior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I believe the PHEM program will positively impact the community's health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V: Organizational Level 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ormation sharing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rocesses of information sharing and coordination between health facilities on PHEM implementation are good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Integration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program activities are well integrated into organizational processes and system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is well integrated into the broader health syste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Planning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Emergency preparedness plans incorporate PHEM program component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urge capacity and business continuity plans account for PHEM needs during cris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Delegation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EM roles and responsibilities are clearly delineated across different leadership level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Roles and responsibilities clearly defined across sectors involved in PHE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Availability of resource and funding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Adequate funding and budgets are allocated to PHEM activiti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rocurement and supply chain management enable timely access to necessary PHEM resourc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Leadership</w:t>
            </w:r>
            <w:r w:rsidRPr="00320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trong leadership support and commitment exist for the PHEM progra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Government commitment and leadership enable success of the PHEM progra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Effective monitoring and evaluation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Effective monitoring and evaluation systems track PHEM implementation progres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Regular audits and reviews assess PHEM program effectiveness and identify improvement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Ongoing evaluation and learning foster PHEM program adaptation and improvement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Coordination and collaboration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nerships across organizations effectively support coordinated PHEM implementation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Stakeholders efficiently work together through clear roles without gaps or conflicts at all level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Infrastructure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ysical infrastructure and technology support effective PHEM implementation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sz w:val="24"/>
                <w:szCs w:val="24"/>
              </w:rPr>
              <w:t>Physical infrastructure enables effective national coordination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928FD">
            <w:pPr>
              <w:shd w:val="clear" w:color="auto" w:fill="FFFFFF" w:themeFill="background1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320D6E">
              <w:rPr>
                <w:rFonts w:ascii="Times New Roman" w:hAnsi="Times New Roman" w:cs="Times New Roman"/>
                <w:b/>
                <w:sz w:val="28"/>
                <w:szCs w:val="24"/>
              </w:rPr>
              <w:t>Legal framework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Formal policies adequately define PHEM roles and mandates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Political environments enable cross-sector support for PHEM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Laws and regulations authorize uniform application of protocols nationwide.</w:t>
            </w:r>
          </w:p>
        </w:tc>
      </w:tr>
      <w:tr w:rsidR="00F75359" w:rsidRPr="00320D6E" w:rsidTr="00F928FD">
        <w:tc>
          <w:tcPr>
            <w:tcW w:w="9350" w:type="dxa"/>
            <w:gridSpan w:val="3"/>
          </w:tcPr>
          <w:p w:rsidR="00F75359" w:rsidRPr="00320D6E" w:rsidRDefault="00F75359" w:rsidP="00F75359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160" w:line="24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0D6E">
              <w:rPr>
                <w:rFonts w:ascii="Times New Roman" w:hAnsi="Times New Roman" w:cs="Times New Roman"/>
                <w:bCs/>
                <w:sz w:val="24"/>
                <w:szCs w:val="24"/>
              </w:rPr>
              <w:t>Stakeholders understand legal roles and responsibilities under emergency provisions.</w:t>
            </w:r>
          </w:p>
        </w:tc>
      </w:tr>
      <w:bookmarkEnd w:id="2"/>
      <w:bookmarkEnd w:id="3"/>
    </w:tbl>
    <w:p w:rsidR="00F75359" w:rsidRPr="00320D6E" w:rsidRDefault="00F75359" w:rsidP="00F75359"/>
    <w:p w:rsidR="00F75359" w:rsidRPr="00320D6E" w:rsidRDefault="00F75359" w:rsidP="00F75359"/>
    <w:p w:rsidR="002B679E" w:rsidRDefault="002B679E">
      <w:bookmarkStart w:id="4" w:name="_GoBack"/>
      <w:bookmarkEnd w:id="4"/>
    </w:p>
    <w:sectPr w:rsidR="002B679E" w:rsidSect="00F75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61E00"/>
    <w:multiLevelType w:val="hybridMultilevel"/>
    <w:tmpl w:val="37BEC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C49C6"/>
    <w:multiLevelType w:val="hybridMultilevel"/>
    <w:tmpl w:val="AD3C5056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62796"/>
    <w:multiLevelType w:val="hybridMultilevel"/>
    <w:tmpl w:val="6B30A70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1F0855"/>
    <w:multiLevelType w:val="hybridMultilevel"/>
    <w:tmpl w:val="38626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1A075B"/>
    <w:multiLevelType w:val="hybridMultilevel"/>
    <w:tmpl w:val="BE7E6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9B7BDF"/>
    <w:multiLevelType w:val="hybridMultilevel"/>
    <w:tmpl w:val="31D87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D12DB5"/>
    <w:multiLevelType w:val="hybridMultilevel"/>
    <w:tmpl w:val="BE7E610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AEE13D9"/>
    <w:multiLevelType w:val="hybridMultilevel"/>
    <w:tmpl w:val="BE7E610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DCC721C"/>
    <w:multiLevelType w:val="hybridMultilevel"/>
    <w:tmpl w:val="00401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913C97"/>
    <w:multiLevelType w:val="hybridMultilevel"/>
    <w:tmpl w:val="37BEC55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95B72D8"/>
    <w:multiLevelType w:val="hybridMultilevel"/>
    <w:tmpl w:val="F7E22FEE"/>
    <w:lvl w:ilvl="0" w:tplc="2F16C32E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F3397F"/>
    <w:multiLevelType w:val="hybridMultilevel"/>
    <w:tmpl w:val="6B30A70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E0008A4"/>
    <w:multiLevelType w:val="hybridMultilevel"/>
    <w:tmpl w:val="6B30A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0"/>
  </w:num>
  <w:num w:numId="4">
    <w:abstractNumId w:val="4"/>
  </w:num>
  <w:num w:numId="5">
    <w:abstractNumId w:val="8"/>
  </w:num>
  <w:num w:numId="6">
    <w:abstractNumId w:val="5"/>
  </w:num>
  <w:num w:numId="7">
    <w:abstractNumId w:val="7"/>
  </w:num>
  <w:num w:numId="8">
    <w:abstractNumId w:val="9"/>
  </w:num>
  <w:num w:numId="9">
    <w:abstractNumId w:val="2"/>
  </w:num>
  <w:num w:numId="10">
    <w:abstractNumId w:val="6"/>
  </w:num>
  <w:num w:numId="11">
    <w:abstractNumId w:val="10"/>
  </w:num>
  <w:num w:numId="12">
    <w:abstractNumId w:val="1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359"/>
    <w:rsid w:val="000972C5"/>
    <w:rsid w:val="00171A84"/>
    <w:rsid w:val="002B3243"/>
    <w:rsid w:val="002B679E"/>
    <w:rsid w:val="00326115"/>
    <w:rsid w:val="003D432F"/>
    <w:rsid w:val="004D2954"/>
    <w:rsid w:val="00581F3A"/>
    <w:rsid w:val="005F7447"/>
    <w:rsid w:val="007D21AA"/>
    <w:rsid w:val="007E5E05"/>
    <w:rsid w:val="00807EE8"/>
    <w:rsid w:val="0090573B"/>
    <w:rsid w:val="009E67EE"/>
    <w:rsid w:val="00A015C0"/>
    <w:rsid w:val="00A46EDB"/>
    <w:rsid w:val="00AB4441"/>
    <w:rsid w:val="00B9276D"/>
    <w:rsid w:val="00BD1DE2"/>
    <w:rsid w:val="00D00507"/>
    <w:rsid w:val="00D17A16"/>
    <w:rsid w:val="00D82A8E"/>
    <w:rsid w:val="00E468A0"/>
    <w:rsid w:val="00EF129F"/>
    <w:rsid w:val="00F75359"/>
    <w:rsid w:val="00FA2648"/>
    <w:rsid w:val="00FE3D31"/>
    <w:rsid w:val="00FE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3D448-F02E-45EB-B0C3-F83F1C789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359"/>
    <w:pPr>
      <w:spacing w:after="0" w:line="360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F75359"/>
    <w:pPr>
      <w:spacing w:after="0" w:line="240" w:lineRule="auto"/>
      <w:ind w:left="72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12</Words>
  <Characters>1603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a B</dc:creator>
  <cp:keywords/>
  <dc:description/>
  <cp:lastModifiedBy>Deepana B</cp:lastModifiedBy>
  <cp:revision>1</cp:revision>
  <dcterms:created xsi:type="dcterms:W3CDTF">2025-05-30T06:00:00Z</dcterms:created>
  <dcterms:modified xsi:type="dcterms:W3CDTF">2025-05-30T06:01:00Z</dcterms:modified>
</cp:coreProperties>
</file>